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4D010" w14:textId="28ADE859" w:rsidR="0051232F" w:rsidRPr="00DA53CD" w:rsidRDefault="0051232F" w:rsidP="0051232F">
      <w:pPr>
        <w:rPr>
          <w:rFonts w:ascii="Calibri" w:hAnsi="Calibri" w:cs="Calibri"/>
          <w:sz w:val="24"/>
          <w:szCs w:val="24"/>
        </w:rPr>
      </w:pPr>
      <w:r w:rsidRPr="00DA53CD">
        <w:rPr>
          <w:rFonts w:ascii="Calibri" w:hAnsi="Calibri" w:cs="Calibri"/>
          <w:b/>
          <w:bCs/>
          <w:sz w:val="24"/>
          <w:szCs w:val="24"/>
        </w:rPr>
        <w:t>Supplementary Table</w:t>
      </w:r>
      <w:r>
        <w:rPr>
          <w:rFonts w:ascii="Calibri" w:hAnsi="Calibri" w:cs="Calibri"/>
          <w:b/>
          <w:bCs/>
          <w:sz w:val="24"/>
          <w:szCs w:val="24"/>
        </w:rPr>
        <w:t xml:space="preserve"> S4</w:t>
      </w:r>
      <w:r w:rsidRPr="00DA53CD">
        <w:rPr>
          <w:rFonts w:ascii="Calibri" w:hAnsi="Calibri" w:cs="Calibri"/>
          <w:b/>
          <w:bCs/>
          <w:sz w:val="24"/>
          <w:szCs w:val="24"/>
        </w:rPr>
        <w:t xml:space="preserve">. </w:t>
      </w:r>
      <w:r w:rsidRPr="0051232F">
        <w:rPr>
          <w:rFonts w:ascii="Calibri" w:hAnsi="Calibri" w:cs="Calibri"/>
          <w:sz w:val="24"/>
          <w:szCs w:val="24"/>
        </w:rPr>
        <w:t>Representativeness of Study Participants</w:t>
      </w:r>
      <w:r w:rsidRPr="0051232F">
        <w:rPr>
          <w:rFonts w:ascii="Calibri" w:hAnsi="Calibri" w:cs="Calibri"/>
          <w:sz w:val="24"/>
          <w:szCs w:val="24"/>
        </w:rPr>
        <w:t>.</w:t>
      </w:r>
    </w:p>
    <w:tbl>
      <w:tblPr>
        <w:tblStyle w:val="TableGrid"/>
        <w:tblW w:w="0" w:type="auto"/>
        <w:tblLook w:val="04A0" w:firstRow="1" w:lastRow="0" w:firstColumn="1" w:lastColumn="0" w:noHBand="0" w:noVBand="1"/>
      </w:tblPr>
      <w:tblGrid>
        <w:gridCol w:w="4675"/>
        <w:gridCol w:w="4675"/>
      </w:tblGrid>
      <w:tr w:rsidR="0051232F" w:rsidRPr="00DA53CD" w14:paraId="5CC7A863" w14:textId="77777777" w:rsidTr="0047083B">
        <w:tc>
          <w:tcPr>
            <w:tcW w:w="4675" w:type="dxa"/>
          </w:tcPr>
          <w:p w14:paraId="368EA10C"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Cancer Type(s)/subtype(s)/stage(s)/condition</w:t>
            </w:r>
          </w:p>
        </w:tc>
        <w:tc>
          <w:tcPr>
            <w:tcW w:w="4675" w:type="dxa"/>
          </w:tcPr>
          <w:p w14:paraId="18C51BC9"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Clear Cell Renal Cell Carcinoma (ccRCC)</w:t>
            </w:r>
            <w:r>
              <w:rPr>
                <w:rFonts w:ascii="Calibri" w:hAnsi="Calibri" w:cs="Calibri"/>
                <w:sz w:val="24"/>
                <w:szCs w:val="24"/>
              </w:rPr>
              <w:t xml:space="preserve"> in one of two cohorts. The second cohort consisted of various solid tumor malignancies including:</w:t>
            </w:r>
            <w:r w:rsidRPr="00DA53CD">
              <w:rPr>
                <w:rFonts w:ascii="Calibri" w:hAnsi="Calibri" w:cs="Calibri"/>
                <w:sz w:val="24"/>
                <w:szCs w:val="24"/>
              </w:rPr>
              <w:t xml:space="preserve"> </w:t>
            </w:r>
            <w:r>
              <w:rPr>
                <w:rFonts w:ascii="Calibri" w:hAnsi="Calibri" w:cs="Calibri"/>
                <w:sz w:val="24"/>
                <w:szCs w:val="24"/>
              </w:rPr>
              <w:t>p</w:t>
            </w:r>
            <w:r w:rsidRPr="00DA53CD">
              <w:rPr>
                <w:rFonts w:ascii="Calibri" w:hAnsi="Calibri" w:cs="Calibri"/>
                <w:sz w:val="24"/>
                <w:szCs w:val="24"/>
              </w:rPr>
              <w:t>oorly-differentiated carcinoma, salivary gland carcinoma, rectal adenocarcinoma, neuroendocrine carcinoma, pancreatic adenocarcinoma, lung adenocarcinoma, non-clear cell renal cell carcinoma</w:t>
            </w:r>
            <w:r>
              <w:rPr>
                <w:rFonts w:ascii="Calibri" w:hAnsi="Calibri" w:cs="Calibri"/>
                <w:sz w:val="24"/>
                <w:szCs w:val="24"/>
              </w:rPr>
              <w:t>.</w:t>
            </w:r>
          </w:p>
        </w:tc>
      </w:tr>
      <w:tr w:rsidR="0051232F" w:rsidRPr="00DA53CD" w14:paraId="2ADC2A88" w14:textId="77777777" w:rsidTr="0047083B">
        <w:tc>
          <w:tcPr>
            <w:tcW w:w="9350" w:type="dxa"/>
            <w:gridSpan w:val="2"/>
          </w:tcPr>
          <w:p w14:paraId="7293CAE8"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Considerations related to:</w:t>
            </w:r>
          </w:p>
        </w:tc>
      </w:tr>
      <w:tr w:rsidR="0051232F" w:rsidRPr="00DA53CD" w14:paraId="531E30DC" w14:textId="77777777" w:rsidTr="0047083B">
        <w:tc>
          <w:tcPr>
            <w:tcW w:w="4675" w:type="dxa"/>
          </w:tcPr>
          <w:p w14:paraId="5B586DCF"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   Sex</w:t>
            </w:r>
          </w:p>
        </w:tc>
        <w:tc>
          <w:tcPr>
            <w:tcW w:w="4675" w:type="dxa"/>
          </w:tcPr>
          <w:p w14:paraId="6A798633"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Per the American Cancer Society, new kidney cancer diagnoses in the United States occur in 5% of biological males and 3% of biological females (3%). Estimated deaths from kidney cancer occur in 3% of biological males and 2% of biological females. Incidence of pancreas cancer is similar between biological males (3%) and biological females (3%). Incidence of lung cancer is also similar between biological males (11%) and biological females (12%). </w:t>
            </w:r>
          </w:p>
        </w:tc>
      </w:tr>
      <w:tr w:rsidR="0051232F" w:rsidRPr="00DA53CD" w14:paraId="47CA559A" w14:textId="77777777" w:rsidTr="0047083B">
        <w:tc>
          <w:tcPr>
            <w:tcW w:w="4675" w:type="dxa"/>
          </w:tcPr>
          <w:p w14:paraId="48455C0F"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   Age</w:t>
            </w:r>
          </w:p>
        </w:tc>
        <w:tc>
          <w:tcPr>
            <w:tcW w:w="4675" w:type="dxa"/>
          </w:tcPr>
          <w:p w14:paraId="27E99A1F"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Kidney cancer is often diagnosed at a median age of 64 years. Pancreatic cancer is often diagnosed at between age 60-80 years. Lung cancer age at diagnosis is variable pending smoking status, other environmental exposures, and mutation status. </w:t>
            </w:r>
          </w:p>
        </w:tc>
      </w:tr>
      <w:tr w:rsidR="0051232F" w:rsidRPr="00DA53CD" w14:paraId="5545E3F6" w14:textId="77777777" w:rsidTr="0047083B">
        <w:tc>
          <w:tcPr>
            <w:tcW w:w="4675" w:type="dxa"/>
          </w:tcPr>
          <w:p w14:paraId="3842D395"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   Race/ethnicity</w:t>
            </w:r>
          </w:p>
        </w:tc>
        <w:tc>
          <w:tcPr>
            <w:tcW w:w="4675" w:type="dxa"/>
          </w:tcPr>
          <w:p w14:paraId="76BBBE69"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According to the American Cancer Society In the United States, stage distribution by race for kidney cancers were as follows: localized (67% all races, 74% black, 66% white); regional (15% all races, 10% black, 16% white); distant (13% all races, 11% black, 14% white); and unstaged (5% amongst all groups). The 5-year relative survival rates by race for kidney cancer were as follows: localized (93% all races, 91% black, 94% </w:t>
            </w:r>
            <w:r w:rsidRPr="00DA53CD">
              <w:rPr>
                <w:rFonts w:ascii="Calibri" w:hAnsi="Calibri" w:cs="Calibri"/>
                <w:sz w:val="24"/>
                <w:szCs w:val="24"/>
              </w:rPr>
              <w:lastRenderedPageBreak/>
              <w:t xml:space="preserve">white); regional (74% all races, 65% black, 74% white); distant (17% all races, 13% black, 17% white); all stages (78% all races, 77% black, 78% white). </w:t>
            </w:r>
          </w:p>
          <w:p w14:paraId="1B84C6B2" w14:textId="77777777" w:rsidR="0051232F" w:rsidRPr="00DA53CD" w:rsidRDefault="0051232F" w:rsidP="0047083B">
            <w:pPr>
              <w:rPr>
                <w:rFonts w:ascii="Calibri" w:hAnsi="Calibri" w:cs="Calibri"/>
                <w:sz w:val="24"/>
                <w:szCs w:val="24"/>
              </w:rPr>
            </w:pPr>
          </w:p>
          <w:p w14:paraId="4FC75A94"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When the ACS evaluated incidence of kidney cancer by race, rates of kidney cancer incidence was higher</w:t>
            </w:r>
            <w:r>
              <w:rPr>
                <w:rFonts w:ascii="Calibri" w:hAnsi="Calibri" w:cs="Calibri"/>
                <w:sz w:val="24"/>
                <w:szCs w:val="24"/>
              </w:rPr>
              <w:t xml:space="preserve"> in various subgroups when compared to</w:t>
            </w:r>
            <w:r w:rsidRPr="00DA53CD">
              <w:rPr>
                <w:rFonts w:ascii="Calibri" w:hAnsi="Calibri" w:cs="Calibri"/>
                <w:sz w:val="24"/>
                <w:szCs w:val="24"/>
              </w:rPr>
              <w:t xml:space="preserve"> </w:t>
            </w:r>
            <w:r>
              <w:rPr>
                <w:rFonts w:ascii="Calibri" w:hAnsi="Calibri" w:cs="Calibri"/>
                <w:sz w:val="24"/>
                <w:szCs w:val="24"/>
              </w:rPr>
              <w:t>non-Hispanic w</w:t>
            </w:r>
            <w:r w:rsidRPr="00DA53CD">
              <w:rPr>
                <w:rFonts w:ascii="Calibri" w:hAnsi="Calibri" w:cs="Calibri"/>
                <w:sz w:val="24"/>
                <w:szCs w:val="24"/>
              </w:rPr>
              <w:t>hite patients (listed as 24.3/100,000 population in biological males and 12.1/100,000 population in biological females).  The incidence rates (per 100,000 population) by race in biological males and females respectively are as follows:  Black (26.4, 13.7); American Indian/Alaska Native (43.9/23.9); Asian American Pacific Islander (11.6/5.5); Hispanic/Latinx (23.5/13.3).</w:t>
            </w:r>
          </w:p>
          <w:p w14:paraId="2DEAB749" w14:textId="77777777" w:rsidR="0051232F" w:rsidRPr="00DA53CD" w:rsidRDefault="0051232F" w:rsidP="0047083B">
            <w:pPr>
              <w:rPr>
                <w:rFonts w:ascii="Calibri" w:hAnsi="Calibri" w:cs="Calibri"/>
                <w:sz w:val="24"/>
                <w:szCs w:val="24"/>
              </w:rPr>
            </w:pPr>
          </w:p>
          <w:p w14:paraId="208624FE"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In another study evaluating age-adjusted incidence rates of kidney cancer, incidence by race</w:t>
            </w:r>
            <w:r>
              <w:rPr>
                <w:rFonts w:ascii="Calibri" w:hAnsi="Calibri" w:cs="Calibri"/>
                <w:sz w:val="24"/>
                <w:szCs w:val="24"/>
              </w:rPr>
              <w:t xml:space="preserve"> (per 100,000 person years)</w:t>
            </w:r>
            <w:r w:rsidRPr="00DA53CD">
              <w:rPr>
                <w:rFonts w:ascii="Calibri" w:hAnsi="Calibri" w:cs="Calibri"/>
                <w:sz w:val="24"/>
                <w:szCs w:val="24"/>
              </w:rPr>
              <w:t xml:space="preserve"> was approximately 11.7 for non-Hispanic white; 12.7 of non-Hispanic African American; 5.9 of Non-Hispanic Asian Pacific Islander; 14.1 of non-Hispanic American Indian/Alaska Native; and 11.6 Hispanic. Of these, kidney cancer incidence </w:t>
            </w:r>
            <w:r>
              <w:rPr>
                <w:rFonts w:ascii="Calibri" w:hAnsi="Calibri" w:cs="Calibri"/>
                <w:sz w:val="24"/>
                <w:szCs w:val="24"/>
              </w:rPr>
              <w:t>was</w:t>
            </w:r>
            <w:r w:rsidRPr="00DA53CD">
              <w:rPr>
                <w:rFonts w:ascii="Calibri" w:hAnsi="Calibri" w:cs="Calibri"/>
                <w:sz w:val="24"/>
                <w:szCs w:val="24"/>
              </w:rPr>
              <w:t xml:space="preserve"> approximately two-fold higher in biological males when compared to females. In metastatic kidney cancer, studies have been mixed regarding outcome differences by race/ethnicity, though some retrospective analyses of large databases such as SEER have noticed differences in overall survival at 5 years when comparing to population-based controls, specifically in African Americans, followed by Hispanics, Caucasians, then Asian/Pacific Islanders. In </w:t>
            </w:r>
            <w:r w:rsidRPr="00DA53CD">
              <w:rPr>
                <w:rFonts w:ascii="Calibri" w:hAnsi="Calibri" w:cs="Calibri"/>
                <w:sz w:val="24"/>
                <w:szCs w:val="24"/>
              </w:rPr>
              <w:lastRenderedPageBreak/>
              <w:t>these studies, African Americans exhibited the highest Hazard Ratio for death.</w:t>
            </w:r>
          </w:p>
        </w:tc>
      </w:tr>
      <w:tr w:rsidR="0051232F" w:rsidRPr="00DA53CD" w14:paraId="7DEF8366" w14:textId="77777777" w:rsidTr="0047083B">
        <w:tc>
          <w:tcPr>
            <w:tcW w:w="4675" w:type="dxa"/>
          </w:tcPr>
          <w:p w14:paraId="75473D57"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lastRenderedPageBreak/>
              <w:t xml:space="preserve">   Geography</w:t>
            </w:r>
          </w:p>
        </w:tc>
        <w:tc>
          <w:tcPr>
            <w:tcW w:w="4675" w:type="dxa"/>
          </w:tcPr>
          <w:p w14:paraId="49091ECD"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Kidney cancer deaths in the United states account for 9,450/322,800 biological males and 4,940/288,920 biological females. Our study enrolled patients on the East Coast, West Coast, Mid-West, and South).</w:t>
            </w:r>
          </w:p>
        </w:tc>
      </w:tr>
      <w:tr w:rsidR="0051232F" w:rsidRPr="00DA53CD" w14:paraId="488065A0" w14:textId="77777777" w:rsidTr="0047083B">
        <w:tc>
          <w:tcPr>
            <w:tcW w:w="4675" w:type="dxa"/>
          </w:tcPr>
          <w:p w14:paraId="6890D398"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Other Considerations:</w:t>
            </w:r>
          </w:p>
        </w:tc>
        <w:tc>
          <w:tcPr>
            <w:tcW w:w="4675" w:type="dxa"/>
          </w:tcPr>
          <w:p w14:paraId="17124BA8"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A 2022 study previously evaluated  National Cancer Institute (NCI)-sponsored therapeutic clinical trials between 2015-2019 and incidence data from the Centers for Disease Control and Prevention (CDC) between 2015-2017 for kidney cancer trials and race/ethnicity recruitment compared to non-Hispanic white patients. For kidney cancer, they found that Black patients (Odds Ratio 0.42, 95% confidence interval 0.33-0.54) and Hispanic patients (Odds ratio 0.68, 95% confidence interval 0.55-0.83) were under-represented in therapeutic clinical trials when compared to non-Hispanic white patients. Multivariable logistic regression analysis comparing the years 2000-20</w:t>
            </w:r>
            <w:r>
              <w:rPr>
                <w:rFonts w:ascii="Calibri" w:hAnsi="Calibri" w:cs="Calibri"/>
                <w:sz w:val="24"/>
                <w:szCs w:val="24"/>
              </w:rPr>
              <w:t>0</w:t>
            </w:r>
            <w:r w:rsidRPr="00DA53CD">
              <w:rPr>
                <w:rFonts w:ascii="Calibri" w:hAnsi="Calibri" w:cs="Calibri"/>
                <w:sz w:val="24"/>
                <w:szCs w:val="24"/>
              </w:rPr>
              <w:t>4 and 2015-2019 noted no change in the participation in kidney cancer trials of black patients (Odds ratio 1.17 p=0.293); increased</w:t>
            </w:r>
            <w:r>
              <w:rPr>
                <w:rFonts w:ascii="Calibri" w:hAnsi="Calibri" w:cs="Calibri"/>
                <w:sz w:val="24"/>
                <w:szCs w:val="24"/>
              </w:rPr>
              <w:t xml:space="preserve"> participation in trials</w:t>
            </w:r>
            <w:r w:rsidRPr="00DA53CD">
              <w:rPr>
                <w:rFonts w:ascii="Calibri" w:hAnsi="Calibri" w:cs="Calibri"/>
                <w:sz w:val="24"/>
                <w:szCs w:val="24"/>
              </w:rPr>
              <w:t xml:space="preserve"> for Hispanic patients (Odds ratio 2.54, 95% confidence interval 1.88-3.43) and Asian/Pacific Islander patients (Odds ratio 2.27, 95% confidence interval 1.34-3.83). </w:t>
            </w:r>
          </w:p>
          <w:p w14:paraId="33ED32EA" w14:textId="77777777" w:rsidR="0051232F" w:rsidRPr="00DA53CD" w:rsidRDefault="0051232F" w:rsidP="0047083B">
            <w:pPr>
              <w:rPr>
                <w:rFonts w:ascii="Calibri" w:hAnsi="Calibri" w:cs="Calibri"/>
                <w:sz w:val="24"/>
                <w:szCs w:val="24"/>
              </w:rPr>
            </w:pPr>
          </w:p>
          <w:p w14:paraId="2DC70E68"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Overall, underestimation of minorities</w:t>
            </w:r>
            <w:r>
              <w:rPr>
                <w:rFonts w:ascii="Calibri" w:hAnsi="Calibri" w:cs="Calibri"/>
                <w:sz w:val="24"/>
                <w:szCs w:val="24"/>
              </w:rPr>
              <w:t xml:space="preserve"> and other underrepresented groups</w:t>
            </w:r>
            <w:r w:rsidRPr="00DA53CD">
              <w:rPr>
                <w:rFonts w:ascii="Calibri" w:hAnsi="Calibri" w:cs="Calibri"/>
                <w:sz w:val="24"/>
                <w:szCs w:val="24"/>
              </w:rPr>
              <w:t xml:space="preserve"> in clinical trials relative to </w:t>
            </w:r>
            <w:r>
              <w:rPr>
                <w:rFonts w:ascii="Calibri" w:hAnsi="Calibri" w:cs="Calibri"/>
                <w:sz w:val="24"/>
                <w:szCs w:val="24"/>
              </w:rPr>
              <w:t xml:space="preserve">cancer </w:t>
            </w:r>
            <w:r w:rsidRPr="00DA53CD">
              <w:rPr>
                <w:rFonts w:ascii="Calibri" w:hAnsi="Calibri" w:cs="Calibri"/>
                <w:sz w:val="24"/>
                <w:szCs w:val="24"/>
              </w:rPr>
              <w:t xml:space="preserve">incidence </w:t>
            </w:r>
            <w:r>
              <w:rPr>
                <w:rFonts w:ascii="Calibri" w:hAnsi="Calibri" w:cs="Calibri"/>
                <w:sz w:val="24"/>
                <w:szCs w:val="24"/>
              </w:rPr>
              <w:t>within</w:t>
            </w:r>
            <w:r w:rsidRPr="00DA53CD">
              <w:rPr>
                <w:rFonts w:ascii="Calibri" w:hAnsi="Calibri" w:cs="Calibri"/>
                <w:sz w:val="24"/>
                <w:szCs w:val="24"/>
              </w:rPr>
              <w:t xml:space="preserve"> these patient populations further highlight the continued need for systemic changes to help </w:t>
            </w:r>
            <w:r>
              <w:rPr>
                <w:rFonts w:ascii="Calibri" w:hAnsi="Calibri" w:cs="Calibri"/>
                <w:sz w:val="24"/>
                <w:szCs w:val="24"/>
              </w:rPr>
              <w:t xml:space="preserve">improve </w:t>
            </w:r>
            <w:r w:rsidRPr="00DA53CD">
              <w:rPr>
                <w:rFonts w:ascii="Calibri" w:hAnsi="Calibri" w:cs="Calibri"/>
                <w:sz w:val="24"/>
                <w:szCs w:val="24"/>
              </w:rPr>
              <w:t>minority</w:t>
            </w:r>
            <w:r>
              <w:rPr>
                <w:rFonts w:ascii="Calibri" w:hAnsi="Calibri" w:cs="Calibri"/>
                <w:sz w:val="24"/>
                <w:szCs w:val="24"/>
              </w:rPr>
              <w:t xml:space="preserve">/underrepresented </w:t>
            </w:r>
            <w:r>
              <w:rPr>
                <w:rFonts w:ascii="Calibri" w:hAnsi="Calibri" w:cs="Calibri"/>
                <w:sz w:val="24"/>
                <w:szCs w:val="24"/>
              </w:rPr>
              <w:lastRenderedPageBreak/>
              <w:t>person</w:t>
            </w:r>
            <w:r w:rsidRPr="00DA53CD">
              <w:rPr>
                <w:rFonts w:ascii="Calibri" w:hAnsi="Calibri" w:cs="Calibri"/>
                <w:sz w:val="24"/>
                <w:szCs w:val="24"/>
              </w:rPr>
              <w:t xml:space="preserve"> recruitment to clinical trials in the future.</w:t>
            </w:r>
          </w:p>
        </w:tc>
      </w:tr>
      <w:tr w:rsidR="0051232F" w:rsidRPr="00DA53CD" w14:paraId="3C0615EC" w14:textId="77777777" w:rsidTr="0047083B">
        <w:tc>
          <w:tcPr>
            <w:tcW w:w="4675" w:type="dxa"/>
          </w:tcPr>
          <w:p w14:paraId="00C78DA9"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lastRenderedPageBreak/>
              <w:t>Overall Representativeness of this Study</w:t>
            </w:r>
          </w:p>
        </w:tc>
        <w:tc>
          <w:tcPr>
            <w:tcW w:w="4675" w:type="dxa"/>
          </w:tcPr>
          <w:p w14:paraId="02923A68"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The age distribution of our study is relatively similar to the age of diagnosis in the literature. </w:t>
            </w:r>
          </w:p>
          <w:p w14:paraId="3ED74920" w14:textId="77777777" w:rsidR="0051232F" w:rsidRPr="00DA53CD" w:rsidRDefault="0051232F" w:rsidP="0047083B">
            <w:pPr>
              <w:rPr>
                <w:rFonts w:ascii="Calibri" w:hAnsi="Calibri" w:cs="Calibri"/>
                <w:sz w:val="24"/>
                <w:szCs w:val="24"/>
              </w:rPr>
            </w:pPr>
          </w:p>
          <w:p w14:paraId="641D2F71"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Efforts were made to accrue patients from various geographic locations (West Coast, East Coast, mid-West, the South), in hopes this would help accrual of a diverse patient population for this small 18-patient phase 2 study. However, the patients accrued to the study were predominantly non-Hispanic white patients.</w:t>
            </w:r>
          </w:p>
          <w:p w14:paraId="4EB1F956" w14:textId="77777777" w:rsidR="0051232F" w:rsidRPr="00DA53CD" w:rsidRDefault="0051232F" w:rsidP="0047083B">
            <w:pPr>
              <w:rPr>
                <w:rFonts w:ascii="Calibri" w:hAnsi="Calibri" w:cs="Calibri"/>
                <w:sz w:val="24"/>
                <w:szCs w:val="24"/>
              </w:rPr>
            </w:pPr>
          </w:p>
          <w:p w14:paraId="1CB738AD" w14:textId="77777777" w:rsidR="0051232F" w:rsidRPr="00DA53CD" w:rsidRDefault="0051232F" w:rsidP="0047083B">
            <w:pPr>
              <w:rPr>
                <w:rFonts w:ascii="Calibri" w:hAnsi="Calibri" w:cs="Calibri"/>
                <w:sz w:val="24"/>
                <w:szCs w:val="24"/>
              </w:rPr>
            </w:pPr>
            <w:r w:rsidRPr="00DA53CD">
              <w:rPr>
                <w:rFonts w:ascii="Calibri" w:hAnsi="Calibri" w:cs="Calibri"/>
                <w:sz w:val="24"/>
                <w:szCs w:val="24"/>
              </w:rPr>
              <w:t xml:space="preserve">One of the two cohorts allowed patients with all types of solid tumor malignancies, though all patients were required to have a pathogenic </w:t>
            </w:r>
            <w:r w:rsidRPr="00DA53CD">
              <w:rPr>
                <w:rFonts w:ascii="Calibri" w:hAnsi="Calibri" w:cs="Calibri"/>
                <w:i/>
                <w:iCs/>
                <w:sz w:val="24"/>
                <w:szCs w:val="24"/>
              </w:rPr>
              <w:t>SETD2</w:t>
            </w:r>
            <w:r w:rsidRPr="00DA53CD">
              <w:rPr>
                <w:rFonts w:ascii="Calibri" w:hAnsi="Calibri" w:cs="Calibri"/>
                <w:sz w:val="24"/>
                <w:szCs w:val="24"/>
              </w:rPr>
              <w:t xml:space="preserve"> alteration/mutation to be included in the study. </w:t>
            </w:r>
          </w:p>
        </w:tc>
      </w:tr>
    </w:tbl>
    <w:p w14:paraId="5083C6BD" w14:textId="77777777" w:rsidR="0051232F" w:rsidRPr="00DA53CD" w:rsidRDefault="0051232F" w:rsidP="0051232F">
      <w:pPr>
        <w:rPr>
          <w:rFonts w:ascii="Calibri" w:hAnsi="Calibri" w:cs="Calibri"/>
          <w:sz w:val="24"/>
          <w:szCs w:val="24"/>
        </w:rPr>
      </w:pPr>
    </w:p>
    <w:p w14:paraId="6A6C2FDA" w14:textId="77777777" w:rsidR="0051232F" w:rsidRPr="00DA53CD" w:rsidRDefault="0051232F" w:rsidP="0051232F">
      <w:pPr>
        <w:rPr>
          <w:rFonts w:ascii="Calibri" w:hAnsi="Calibri" w:cs="Calibri"/>
          <w:sz w:val="24"/>
          <w:szCs w:val="24"/>
        </w:rPr>
      </w:pPr>
      <w:r w:rsidRPr="00DA53CD">
        <w:rPr>
          <w:rFonts w:ascii="Calibri" w:hAnsi="Calibri" w:cs="Calibri"/>
          <w:sz w:val="24"/>
          <w:szCs w:val="24"/>
        </w:rPr>
        <w:t>References:</w:t>
      </w:r>
    </w:p>
    <w:p w14:paraId="5374AD50" w14:textId="77777777" w:rsidR="0051232F" w:rsidRPr="00DA53CD" w:rsidRDefault="0051232F" w:rsidP="0051232F">
      <w:pPr>
        <w:pStyle w:val="ListParagraph"/>
        <w:numPr>
          <w:ilvl w:val="0"/>
          <w:numId w:val="1"/>
        </w:numPr>
        <w:rPr>
          <w:rFonts w:ascii="Calibri" w:hAnsi="Calibri" w:cs="Calibri"/>
          <w:sz w:val="24"/>
          <w:szCs w:val="24"/>
        </w:rPr>
      </w:pPr>
      <w:r w:rsidRPr="00DA53CD">
        <w:rPr>
          <w:rFonts w:ascii="Calibri" w:hAnsi="Calibri" w:cs="Calibri"/>
          <w:color w:val="212121"/>
          <w:sz w:val="24"/>
          <w:szCs w:val="24"/>
          <w:shd w:val="clear" w:color="auto" w:fill="FFFFFF"/>
        </w:rPr>
        <w:t xml:space="preserve">Siegel RL, Giaquinto AN, Jemal A. Cancer statistics, 2024. CA Cancer J Clin. 2024 Jan-Feb;74(1):12-49. doi: 10.3322/caac.21820. Epub 2024 Jan 17. Erratum in: CA Cancer J Clin. 2024 Feb 16; PMID: 38230766. </w:t>
      </w:r>
    </w:p>
    <w:p w14:paraId="3E29BE37" w14:textId="77777777" w:rsidR="0051232F" w:rsidRPr="00DA53CD" w:rsidRDefault="0051232F" w:rsidP="0051232F">
      <w:pPr>
        <w:pStyle w:val="ListParagraph"/>
        <w:numPr>
          <w:ilvl w:val="0"/>
          <w:numId w:val="1"/>
        </w:numPr>
        <w:rPr>
          <w:rFonts w:ascii="Calibri" w:hAnsi="Calibri" w:cs="Calibri"/>
          <w:sz w:val="24"/>
          <w:szCs w:val="24"/>
        </w:rPr>
      </w:pPr>
      <w:r w:rsidRPr="00DA53CD">
        <w:rPr>
          <w:rFonts w:ascii="Calibri" w:hAnsi="Calibri" w:cs="Calibri"/>
          <w:color w:val="212121"/>
          <w:sz w:val="24"/>
          <w:szCs w:val="24"/>
          <w:shd w:val="clear" w:color="auto" w:fill="FFFFFF"/>
        </w:rPr>
        <w:t xml:space="preserve">Palumbo C, Pecoraro A, Knipper S, Rosiello G, Luzzago S, Deuker M, Tian Z, Shariat SF, Simeone C, Briganti A, Saad F, Berruti A, Antonelli A, Karakiewicz PI. Contemporary Age-adjusted Incidence and Mortality Rates of Renal Cell Carcinoma: Analysis According to Gender, Race, Stage, Grade, and Histology. Eur Urol Focus. 2021 May;7(3):644-652. doi: 10.1016/j.euf.2020.05.003. Epub 2020 May 23. PMID: 32456993. </w:t>
      </w:r>
    </w:p>
    <w:p w14:paraId="627309E3" w14:textId="77777777" w:rsidR="0051232F" w:rsidRPr="00DA53CD" w:rsidRDefault="0051232F" w:rsidP="0051232F">
      <w:pPr>
        <w:pStyle w:val="ListParagraph"/>
        <w:numPr>
          <w:ilvl w:val="0"/>
          <w:numId w:val="1"/>
        </w:numPr>
        <w:rPr>
          <w:rFonts w:ascii="Calibri" w:hAnsi="Calibri" w:cs="Calibri"/>
          <w:sz w:val="24"/>
          <w:szCs w:val="24"/>
        </w:rPr>
      </w:pPr>
      <w:r w:rsidRPr="00DA53CD">
        <w:rPr>
          <w:rFonts w:ascii="Calibri" w:hAnsi="Calibri" w:cs="Calibri"/>
          <w:sz w:val="24"/>
          <w:szCs w:val="24"/>
        </w:rPr>
        <w:t>Jivanji D, Jamieson S, Mallory C, Wong V, Barrau S, Atri E, Castro G, Barengo NC, Nieder AM. The Association Between Race and 5-year Survival in Patients With Clear Cell Renal Cell Carcinoma: A Cohort Study. Urology. 2021 Feb;148:185-191. doi: 10.1016/j.urology.2020.10.055. Epub 2020 Dec 5. PMID: 33285213.</w:t>
      </w:r>
    </w:p>
    <w:p w14:paraId="724F355C" w14:textId="77777777" w:rsidR="0051232F" w:rsidRPr="00DA53CD" w:rsidRDefault="0051232F" w:rsidP="0051232F">
      <w:pPr>
        <w:pStyle w:val="ListParagraph"/>
        <w:numPr>
          <w:ilvl w:val="0"/>
          <w:numId w:val="1"/>
        </w:numPr>
        <w:rPr>
          <w:rFonts w:ascii="Calibri" w:hAnsi="Calibri" w:cs="Calibri"/>
          <w:sz w:val="24"/>
          <w:szCs w:val="24"/>
        </w:rPr>
      </w:pPr>
      <w:r w:rsidRPr="00DA53CD">
        <w:rPr>
          <w:rFonts w:ascii="Calibri" w:hAnsi="Calibri" w:cs="Calibri"/>
          <w:sz w:val="24"/>
          <w:szCs w:val="24"/>
        </w:rPr>
        <w:t xml:space="preserve">Javier-DesLoges J, Nelson TJ, Murphy JD, McKay RR, Stewart TF, Kader AK, Derweesh I, Martinez ME, Rose BS. An evaluation of trends in the representation of patients by age, sex, and diverse race/ethnic groups in bladder and kidney cancer clinical trials. Urol Oncol. 2022 </w:t>
      </w:r>
      <w:r w:rsidRPr="00DA53CD">
        <w:rPr>
          <w:rFonts w:ascii="Calibri" w:hAnsi="Calibri" w:cs="Calibri"/>
          <w:sz w:val="24"/>
          <w:szCs w:val="24"/>
        </w:rPr>
        <w:lastRenderedPageBreak/>
        <w:t>May;40(5):199.e15-199.e21. doi: 10.1016/j.urolonc.2022.03.013. Epub 2022 Apr 14. PMID: 35431133; PMCID: PMC10441556.</w:t>
      </w:r>
    </w:p>
    <w:p w14:paraId="3EAA135C" w14:textId="4164F2FF" w:rsidR="003B1296" w:rsidRDefault="003B1296"/>
    <w:sectPr w:rsidR="003B1296" w:rsidSect="0051232F">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604020202020204"/>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2653633"/>
      <w:docPartObj>
        <w:docPartGallery w:val="Page Numbers (Bottom of Page)"/>
        <w:docPartUnique/>
      </w:docPartObj>
    </w:sdtPr>
    <w:sdtContent>
      <w:p w14:paraId="63BEF9D7" w14:textId="77777777" w:rsidR="00000000" w:rsidRDefault="00000000" w:rsidP="000E11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838AD8" w14:textId="77777777" w:rsidR="00000000" w:rsidRDefault="00000000" w:rsidP="00F059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323498"/>
      <w:docPartObj>
        <w:docPartGallery w:val="Page Numbers (Bottom of Page)"/>
        <w:docPartUnique/>
      </w:docPartObj>
    </w:sdtPr>
    <w:sdtContent>
      <w:p w14:paraId="5695AD32" w14:textId="77777777" w:rsidR="00000000" w:rsidRDefault="00000000" w:rsidP="000E11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2238DF" w14:textId="77777777" w:rsidR="00000000" w:rsidRDefault="00000000" w:rsidP="00F059DD">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802F21"/>
    <w:multiLevelType w:val="hybridMultilevel"/>
    <w:tmpl w:val="81E83C84"/>
    <w:lvl w:ilvl="0" w:tplc="CAD49FD0">
      <w:start w:val="1"/>
      <w:numFmt w:val="decimal"/>
      <w:lvlText w:val="%1."/>
      <w:lvlJc w:val="left"/>
      <w:pPr>
        <w:ind w:left="360" w:hanging="360"/>
      </w:pPr>
      <w:rPr>
        <w:rFonts w:ascii="Segoe UI" w:hAnsi="Segoe UI" w:cs="Segoe UI" w:hint="default"/>
        <w:color w:val="2121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27175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32F"/>
    <w:rsid w:val="00000609"/>
    <w:rsid w:val="000014E1"/>
    <w:rsid w:val="00001D37"/>
    <w:rsid w:val="00003786"/>
    <w:rsid w:val="00004477"/>
    <w:rsid w:val="000044E3"/>
    <w:rsid w:val="000102E7"/>
    <w:rsid w:val="00013A1A"/>
    <w:rsid w:val="000148F2"/>
    <w:rsid w:val="00016513"/>
    <w:rsid w:val="00016C71"/>
    <w:rsid w:val="000178CE"/>
    <w:rsid w:val="00017DAC"/>
    <w:rsid w:val="0002548E"/>
    <w:rsid w:val="00026A58"/>
    <w:rsid w:val="0002756E"/>
    <w:rsid w:val="000302C4"/>
    <w:rsid w:val="0003282B"/>
    <w:rsid w:val="00032F60"/>
    <w:rsid w:val="00032FE3"/>
    <w:rsid w:val="00033668"/>
    <w:rsid w:val="00033928"/>
    <w:rsid w:val="00034143"/>
    <w:rsid w:val="00035B37"/>
    <w:rsid w:val="00045FCC"/>
    <w:rsid w:val="000461A8"/>
    <w:rsid w:val="00047AAB"/>
    <w:rsid w:val="00047DBD"/>
    <w:rsid w:val="00052495"/>
    <w:rsid w:val="0005377F"/>
    <w:rsid w:val="00054914"/>
    <w:rsid w:val="00056A21"/>
    <w:rsid w:val="00060062"/>
    <w:rsid w:val="00061936"/>
    <w:rsid w:val="00061D54"/>
    <w:rsid w:val="000626F8"/>
    <w:rsid w:val="00062916"/>
    <w:rsid w:val="00064D67"/>
    <w:rsid w:val="0006522A"/>
    <w:rsid w:val="000671C8"/>
    <w:rsid w:val="00067341"/>
    <w:rsid w:val="00067F4E"/>
    <w:rsid w:val="00081AB7"/>
    <w:rsid w:val="00081D2F"/>
    <w:rsid w:val="0008308F"/>
    <w:rsid w:val="00083B03"/>
    <w:rsid w:val="00084FEC"/>
    <w:rsid w:val="00091B96"/>
    <w:rsid w:val="00093CE7"/>
    <w:rsid w:val="00095482"/>
    <w:rsid w:val="000969C4"/>
    <w:rsid w:val="00097929"/>
    <w:rsid w:val="000A55B9"/>
    <w:rsid w:val="000C06D5"/>
    <w:rsid w:val="000C0D08"/>
    <w:rsid w:val="000C354D"/>
    <w:rsid w:val="000D0C36"/>
    <w:rsid w:val="000D1394"/>
    <w:rsid w:val="000D594D"/>
    <w:rsid w:val="000D6903"/>
    <w:rsid w:val="000E279F"/>
    <w:rsid w:val="000E36A0"/>
    <w:rsid w:val="000F1E29"/>
    <w:rsid w:val="000F437E"/>
    <w:rsid w:val="000F47B6"/>
    <w:rsid w:val="000F5FBD"/>
    <w:rsid w:val="00102DAE"/>
    <w:rsid w:val="001030A1"/>
    <w:rsid w:val="001032A8"/>
    <w:rsid w:val="00104606"/>
    <w:rsid w:val="00105FD8"/>
    <w:rsid w:val="00106AD4"/>
    <w:rsid w:val="00115868"/>
    <w:rsid w:val="00116372"/>
    <w:rsid w:val="001171EB"/>
    <w:rsid w:val="001176CA"/>
    <w:rsid w:val="00121768"/>
    <w:rsid w:val="00122D27"/>
    <w:rsid w:val="0012709A"/>
    <w:rsid w:val="00127BB7"/>
    <w:rsid w:val="001327F5"/>
    <w:rsid w:val="00133CD8"/>
    <w:rsid w:val="0013493B"/>
    <w:rsid w:val="001378E4"/>
    <w:rsid w:val="0013796B"/>
    <w:rsid w:val="001407D3"/>
    <w:rsid w:val="0014395E"/>
    <w:rsid w:val="0015044B"/>
    <w:rsid w:val="00152990"/>
    <w:rsid w:val="001529A1"/>
    <w:rsid w:val="0015398D"/>
    <w:rsid w:val="00153DE9"/>
    <w:rsid w:val="0015430A"/>
    <w:rsid w:val="00154802"/>
    <w:rsid w:val="001564D3"/>
    <w:rsid w:val="001571E1"/>
    <w:rsid w:val="001601BB"/>
    <w:rsid w:val="00160637"/>
    <w:rsid w:val="0016296C"/>
    <w:rsid w:val="0016486D"/>
    <w:rsid w:val="0016616C"/>
    <w:rsid w:val="00167120"/>
    <w:rsid w:val="00167F90"/>
    <w:rsid w:val="00170250"/>
    <w:rsid w:val="00171E1E"/>
    <w:rsid w:val="00172AB2"/>
    <w:rsid w:val="00172F9E"/>
    <w:rsid w:val="00173864"/>
    <w:rsid w:val="0017548D"/>
    <w:rsid w:val="00177BE9"/>
    <w:rsid w:val="00183359"/>
    <w:rsid w:val="00190221"/>
    <w:rsid w:val="001918C4"/>
    <w:rsid w:val="0019427B"/>
    <w:rsid w:val="00195022"/>
    <w:rsid w:val="001967F6"/>
    <w:rsid w:val="00197C7E"/>
    <w:rsid w:val="001A2E0F"/>
    <w:rsid w:val="001A66F1"/>
    <w:rsid w:val="001A791B"/>
    <w:rsid w:val="001A7CBD"/>
    <w:rsid w:val="001B0691"/>
    <w:rsid w:val="001B1622"/>
    <w:rsid w:val="001B2BD0"/>
    <w:rsid w:val="001B51E3"/>
    <w:rsid w:val="001B6890"/>
    <w:rsid w:val="001C0A8A"/>
    <w:rsid w:val="001C5F07"/>
    <w:rsid w:val="001C6284"/>
    <w:rsid w:val="001C6D2E"/>
    <w:rsid w:val="001D15B2"/>
    <w:rsid w:val="001D33FC"/>
    <w:rsid w:val="001D4D70"/>
    <w:rsid w:val="001D5DA1"/>
    <w:rsid w:val="001D6B47"/>
    <w:rsid w:val="001E0EC2"/>
    <w:rsid w:val="001E18AC"/>
    <w:rsid w:val="001E4A4F"/>
    <w:rsid w:val="001E5B9A"/>
    <w:rsid w:val="001E728E"/>
    <w:rsid w:val="001F5384"/>
    <w:rsid w:val="002020BA"/>
    <w:rsid w:val="002020BC"/>
    <w:rsid w:val="0020314F"/>
    <w:rsid w:val="0020661A"/>
    <w:rsid w:val="00206631"/>
    <w:rsid w:val="00211428"/>
    <w:rsid w:val="0021315D"/>
    <w:rsid w:val="00213647"/>
    <w:rsid w:val="002141B5"/>
    <w:rsid w:val="00214AE3"/>
    <w:rsid w:val="00214B71"/>
    <w:rsid w:val="002158C1"/>
    <w:rsid w:val="002172ED"/>
    <w:rsid w:val="00225A46"/>
    <w:rsid w:val="0022607C"/>
    <w:rsid w:val="00227DC7"/>
    <w:rsid w:val="00237676"/>
    <w:rsid w:val="0024068E"/>
    <w:rsid w:val="00240AD6"/>
    <w:rsid w:val="002414BD"/>
    <w:rsid w:val="00243F70"/>
    <w:rsid w:val="00245839"/>
    <w:rsid w:val="00246156"/>
    <w:rsid w:val="00247350"/>
    <w:rsid w:val="00250B07"/>
    <w:rsid w:val="0025170A"/>
    <w:rsid w:val="00252950"/>
    <w:rsid w:val="00252EFC"/>
    <w:rsid w:val="0025402D"/>
    <w:rsid w:val="00254247"/>
    <w:rsid w:val="002575A6"/>
    <w:rsid w:val="00260652"/>
    <w:rsid w:val="002607FA"/>
    <w:rsid w:val="002612B9"/>
    <w:rsid w:val="002613D1"/>
    <w:rsid w:val="00262E20"/>
    <w:rsid w:val="00263806"/>
    <w:rsid w:val="00264682"/>
    <w:rsid w:val="00265C6E"/>
    <w:rsid w:val="0026602B"/>
    <w:rsid w:val="0026605C"/>
    <w:rsid w:val="002812E4"/>
    <w:rsid w:val="00287B60"/>
    <w:rsid w:val="00292450"/>
    <w:rsid w:val="0029350A"/>
    <w:rsid w:val="002935B1"/>
    <w:rsid w:val="002943B5"/>
    <w:rsid w:val="00295318"/>
    <w:rsid w:val="00297C87"/>
    <w:rsid w:val="002A01D1"/>
    <w:rsid w:val="002A020C"/>
    <w:rsid w:val="002A30AF"/>
    <w:rsid w:val="002A4425"/>
    <w:rsid w:val="002A59D0"/>
    <w:rsid w:val="002A625C"/>
    <w:rsid w:val="002A7BF5"/>
    <w:rsid w:val="002B0B9E"/>
    <w:rsid w:val="002B0BF2"/>
    <w:rsid w:val="002B1445"/>
    <w:rsid w:val="002B2373"/>
    <w:rsid w:val="002B33D2"/>
    <w:rsid w:val="002B3C67"/>
    <w:rsid w:val="002B4043"/>
    <w:rsid w:val="002B5D18"/>
    <w:rsid w:val="002B6588"/>
    <w:rsid w:val="002C0551"/>
    <w:rsid w:val="002C2386"/>
    <w:rsid w:val="002C63EB"/>
    <w:rsid w:val="002D123A"/>
    <w:rsid w:val="002D38C9"/>
    <w:rsid w:val="002D4872"/>
    <w:rsid w:val="002D697A"/>
    <w:rsid w:val="002E0EBD"/>
    <w:rsid w:val="002E1019"/>
    <w:rsid w:val="002E14B3"/>
    <w:rsid w:val="002E1613"/>
    <w:rsid w:val="002E4A4B"/>
    <w:rsid w:val="002F01CE"/>
    <w:rsid w:val="002F0ED0"/>
    <w:rsid w:val="002F2F55"/>
    <w:rsid w:val="002F313D"/>
    <w:rsid w:val="002F4BFC"/>
    <w:rsid w:val="002F681D"/>
    <w:rsid w:val="003039C3"/>
    <w:rsid w:val="00310391"/>
    <w:rsid w:val="00310782"/>
    <w:rsid w:val="003107B7"/>
    <w:rsid w:val="003116CE"/>
    <w:rsid w:val="00311D92"/>
    <w:rsid w:val="00311F2B"/>
    <w:rsid w:val="00312CB0"/>
    <w:rsid w:val="00315908"/>
    <w:rsid w:val="003173DB"/>
    <w:rsid w:val="00320D58"/>
    <w:rsid w:val="00326E7C"/>
    <w:rsid w:val="00330A85"/>
    <w:rsid w:val="00330CA9"/>
    <w:rsid w:val="003312A8"/>
    <w:rsid w:val="00332AB5"/>
    <w:rsid w:val="00332DC7"/>
    <w:rsid w:val="00333673"/>
    <w:rsid w:val="0033445E"/>
    <w:rsid w:val="00334C70"/>
    <w:rsid w:val="00336209"/>
    <w:rsid w:val="00341CE1"/>
    <w:rsid w:val="0034441D"/>
    <w:rsid w:val="00345AAF"/>
    <w:rsid w:val="00345AF2"/>
    <w:rsid w:val="003517F2"/>
    <w:rsid w:val="00352D4E"/>
    <w:rsid w:val="00354029"/>
    <w:rsid w:val="00355E63"/>
    <w:rsid w:val="003627A4"/>
    <w:rsid w:val="00365C17"/>
    <w:rsid w:val="003664E0"/>
    <w:rsid w:val="00371C4D"/>
    <w:rsid w:val="00376068"/>
    <w:rsid w:val="0037773D"/>
    <w:rsid w:val="00381994"/>
    <w:rsid w:val="00382707"/>
    <w:rsid w:val="00382EEF"/>
    <w:rsid w:val="0038528C"/>
    <w:rsid w:val="00385973"/>
    <w:rsid w:val="00387858"/>
    <w:rsid w:val="00391C00"/>
    <w:rsid w:val="0039237F"/>
    <w:rsid w:val="00393A8C"/>
    <w:rsid w:val="00393E00"/>
    <w:rsid w:val="003951FF"/>
    <w:rsid w:val="003966FE"/>
    <w:rsid w:val="003979A1"/>
    <w:rsid w:val="00397F17"/>
    <w:rsid w:val="00397F73"/>
    <w:rsid w:val="003A03E5"/>
    <w:rsid w:val="003A2AD3"/>
    <w:rsid w:val="003A50A0"/>
    <w:rsid w:val="003B0154"/>
    <w:rsid w:val="003B1296"/>
    <w:rsid w:val="003B27CE"/>
    <w:rsid w:val="003B2C49"/>
    <w:rsid w:val="003B32F8"/>
    <w:rsid w:val="003B7B7A"/>
    <w:rsid w:val="003C0CDB"/>
    <w:rsid w:val="003C184C"/>
    <w:rsid w:val="003C2D9C"/>
    <w:rsid w:val="003C5524"/>
    <w:rsid w:val="003D055A"/>
    <w:rsid w:val="003D1F27"/>
    <w:rsid w:val="003D3720"/>
    <w:rsid w:val="003D37F1"/>
    <w:rsid w:val="003D4864"/>
    <w:rsid w:val="003D4B4E"/>
    <w:rsid w:val="003D5288"/>
    <w:rsid w:val="003D6621"/>
    <w:rsid w:val="003E0C71"/>
    <w:rsid w:val="003E1F06"/>
    <w:rsid w:val="003E35F8"/>
    <w:rsid w:val="003E59B5"/>
    <w:rsid w:val="003E5F2B"/>
    <w:rsid w:val="003E7041"/>
    <w:rsid w:val="003E7799"/>
    <w:rsid w:val="003F2CF9"/>
    <w:rsid w:val="003F37E8"/>
    <w:rsid w:val="003F391B"/>
    <w:rsid w:val="003F3A5B"/>
    <w:rsid w:val="003F487E"/>
    <w:rsid w:val="003F543C"/>
    <w:rsid w:val="003F7B3E"/>
    <w:rsid w:val="004014FF"/>
    <w:rsid w:val="00406371"/>
    <w:rsid w:val="00411B64"/>
    <w:rsid w:val="00414824"/>
    <w:rsid w:val="00416D95"/>
    <w:rsid w:val="00420D67"/>
    <w:rsid w:val="00422324"/>
    <w:rsid w:val="004244C3"/>
    <w:rsid w:val="00426D62"/>
    <w:rsid w:val="00427D05"/>
    <w:rsid w:val="00431138"/>
    <w:rsid w:val="00435800"/>
    <w:rsid w:val="00436BC3"/>
    <w:rsid w:val="00437064"/>
    <w:rsid w:val="00440E48"/>
    <w:rsid w:val="00441E9E"/>
    <w:rsid w:val="00443F8C"/>
    <w:rsid w:val="0044433A"/>
    <w:rsid w:val="00444DC4"/>
    <w:rsid w:val="004458D4"/>
    <w:rsid w:val="00447CA3"/>
    <w:rsid w:val="00450CFA"/>
    <w:rsid w:val="004515FB"/>
    <w:rsid w:val="00455A52"/>
    <w:rsid w:val="00461361"/>
    <w:rsid w:val="00461C9E"/>
    <w:rsid w:val="00463BF7"/>
    <w:rsid w:val="00466C84"/>
    <w:rsid w:val="00467D30"/>
    <w:rsid w:val="00467F0B"/>
    <w:rsid w:val="00471115"/>
    <w:rsid w:val="00471E23"/>
    <w:rsid w:val="004725B4"/>
    <w:rsid w:val="00475905"/>
    <w:rsid w:val="00475982"/>
    <w:rsid w:val="0047621C"/>
    <w:rsid w:val="00476E47"/>
    <w:rsid w:val="0048469C"/>
    <w:rsid w:val="00485663"/>
    <w:rsid w:val="00486B53"/>
    <w:rsid w:val="00491180"/>
    <w:rsid w:val="00492283"/>
    <w:rsid w:val="0049542F"/>
    <w:rsid w:val="004A0BA1"/>
    <w:rsid w:val="004A2B92"/>
    <w:rsid w:val="004A530F"/>
    <w:rsid w:val="004A61DB"/>
    <w:rsid w:val="004A7D75"/>
    <w:rsid w:val="004B1FD0"/>
    <w:rsid w:val="004B5B8C"/>
    <w:rsid w:val="004B75D7"/>
    <w:rsid w:val="004C1210"/>
    <w:rsid w:val="004C4634"/>
    <w:rsid w:val="004C6A17"/>
    <w:rsid w:val="004C7E51"/>
    <w:rsid w:val="004D2550"/>
    <w:rsid w:val="004D2A1E"/>
    <w:rsid w:val="004D4514"/>
    <w:rsid w:val="004D47AC"/>
    <w:rsid w:val="004D75ED"/>
    <w:rsid w:val="004D764A"/>
    <w:rsid w:val="004E19A1"/>
    <w:rsid w:val="004E6F3E"/>
    <w:rsid w:val="004F03F4"/>
    <w:rsid w:val="004F121B"/>
    <w:rsid w:val="004F2BB6"/>
    <w:rsid w:val="004F4D1F"/>
    <w:rsid w:val="004F6C5F"/>
    <w:rsid w:val="004F7D02"/>
    <w:rsid w:val="00500555"/>
    <w:rsid w:val="005019B4"/>
    <w:rsid w:val="00505A82"/>
    <w:rsid w:val="005106F3"/>
    <w:rsid w:val="0051232F"/>
    <w:rsid w:val="00513BD5"/>
    <w:rsid w:val="005151AF"/>
    <w:rsid w:val="00516396"/>
    <w:rsid w:val="005169E3"/>
    <w:rsid w:val="00521408"/>
    <w:rsid w:val="00522D28"/>
    <w:rsid w:val="00523C79"/>
    <w:rsid w:val="0052439D"/>
    <w:rsid w:val="00525531"/>
    <w:rsid w:val="005255BB"/>
    <w:rsid w:val="00526863"/>
    <w:rsid w:val="0052690F"/>
    <w:rsid w:val="00526A74"/>
    <w:rsid w:val="00527236"/>
    <w:rsid w:val="00530076"/>
    <w:rsid w:val="00530909"/>
    <w:rsid w:val="005318F1"/>
    <w:rsid w:val="005323CE"/>
    <w:rsid w:val="00532A7C"/>
    <w:rsid w:val="00532E6E"/>
    <w:rsid w:val="00533F60"/>
    <w:rsid w:val="00534DC1"/>
    <w:rsid w:val="00535E93"/>
    <w:rsid w:val="005400CB"/>
    <w:rsid w:val="00541F84"/>
    <w:rsid w:val="005434FB"/>
    <w:rsid w:val="00544850"/>
    <w:rsid w:val="0054495D"/>
    <w:rsid w:val="00544A5A"/>
    <w:rsid w:val="005504E6"/>
    <w:rsid w:val="00550D5C"/>
    <w:rsid w:val="005510C4"/>
    <w:rsid w:val="005519A1"/>
    <w:rsid w:val="00552873"/>
    <w:rsid w:val="00553C93"/>
    <w:rsid w:val="00556E76"/>
    <w:rsid w:val="005573CA"/>
    <w:rsid w:val="00557D95"/>
    <w:rsid w:val="005601C0"/>
    <w:rsid w:val="005601DD"/>
    <w:rsid w:val="005616E7"/>
    <w:rsid w:val="00561876"/>
    <w:rsid w:val="005619F0"/>
    <w:rsid w:val="00562B06"/>
    <w:rsid w:val="005632D4"/>
    <w:rsid w:val="00563F2A"/>
    <w:rsid w:val="00565213"/>
    <w:rsid w:val="00566E4E"/>
    <w:rsid w:val="00572BB0"/>
    <w:rsid w:val="005736C6"/>
    <w:rsid w:val="00574CD7"/>
    <w:rsid w:val="00577D39"/>
    <w:rsid w:val="005804B0"/>
    <w:rsid w:val="00583E26"/>
    <w:rsid w:val="005901B9"/>
    <w:rsid w:val="00590918"/>
    <w:rsid w:val="00591339"/>
    <w:rsid w:val="00592834"/>
    <w:rsid w:val="00596437"/>
    <w:rsid w:val="00596B34"/>
    <w:rsid w:val="00597366"/>
    <w:rsid w:val="00597899"/>
    <w:rsid w:val="00597A6B"/>
    <w:rsid w:val="005A34DF"/>
    <w:rsid w:val="005A5E62"/>
    <w:rsid w:val="005B242F"/>
    <w:rsid w:val="005B3D20"/>
    <w:rsid w:val="005B4E3A"/>
    <w:rsid w:val="005B65D6"/>
    <w:rsid w:val="005B65FD"/>
    <w:rsid w:val="005B69F1"/>
    <w:rsid w:val="005C0D7E"/>
    <w:rsid w:val="005C180B"/>
    <w:rsid w:val="005C28F2"/>
    <w:rsid w:val="005C673D"/>
    <w:rsid w:val="005D3A5B"/>
    <w:rsid w:val="005D5A51"/>
    <w:rsid w:val="005D6532"/>
    <w:rsid w:val="005D6BF7"/>
    <w:rsid w:val="005E0395"/>
    <w:rsid w:val="005E1508"/>
    <w:rsid w:val="005E1B94"/>
    <w:rsid w:val="005E1FB9"/>
    <w:rsid w:val="005E2FC6"/>
    <w:rsid w:val="005E3057"/>
    <w:rsid w:val="005E35FA"/>
    <w:rsid w:val="005E3FD8"/>
    <w:rsid w:val="005E7AC7"/>
    <w:rsid w:val="005F06F8"/>
    <w:rsid w:val="005F0EC6"/>
    <w:rsid w:val="005F6189"/>
    <w:rsid w:val="00600508"/>
    <w:rsid w:val="006006F1"/>
    <w:rsid w:val="00602B24"/>
    <w:rsid w:val="00602D85"/>
    <w:rsid w:val="0060613C"/>
    <w:rsid w:val="00607BB3"/>
    <w:rsid w:val="00610C62"/>
    <w:rsid w:val="00611C91"/>
    <w:rsid w:val="00614B53"/>
    <w:rsid w:val="00621029"/>
    <w:rsid w:val="00621305"/>
    <w:rsid w:val="0063385F"/>
    <w:rsid w:val="00634DD8"/>
    <w:rsid w:val="0063620A"/>
    <w:rsid w:val="00637751"/>
    <w:rsid w:val="00637F0E"/>
    <w:rsid w:val="006413F8"/>
    <w:rsid w:val="006414A2"/>
    <w:rsid w:val="00642864"/>
    <w:rsid w:val="006428AB"/>
    <w:rsid w:val="00643318"/>
    <w:rsid w:val="00643A38"/>
    <w:rsid w:val="00643DDC"/>
    <w:rsid w:val="00645B25"/>
    <w:rsid w:val="00645CE2"/>
    <w:rsid w:val="00647FEC"/>
    <w:rsid w:val="00653568"/>
    <w:rsid w:val="0065380E"/>
    <w:rsid w:val="006547F5"/>
    <w:rsid w:val="00655301"/>
    <w:rsid w:val="00655AB5"/>
    <w:rsid w:val="00660121"/>
    <w:rsid w:val="00661379"/>
    <w:rsid w:val="00664DEB"/>
    <w:rsid w:val="00666502"/>
    <w:rsid w:val="00666E3B"/>
    <w:rsid w:val="00667F6E"/>
    <w:rsid w:val="00670CEB"/>
    <w:rsid w:val="0067478D"/>
    <w:rsid w:val="00680BC8"/>
    <w:rsid w:val="0068152A"/>
    <w:rsid w:val="006824C7"/>
    <w:rsid w:val="006840AD"/>
    <w:rsid w:val="00684EA5"/>
    <w:rsid w:val="00685652"/>
    <w:rsid w:val="00686B32"/>
    <w:rsid w:val="00692651"/>
    <w:rsid w:val="006951EE"/>
    <w:rsid w:val="0069565D"/>
    <w:rsid w:val="0069595D"/>
    <w:rsid w:val="006970A0"/>
    <w:rsid w:val="006A07A6"/>
    <w:rsid w:val="006A2472"/>
    <w:rsid w:val="006B4198"/>
    <w:rsid w:val="006B56A3"/>
    <w:rsid w:val="006B5945"/>
    <w:rsid w:val="006B7728"/>
    <w:rsid w:val="006B7D7E"/>
    <w:rsid w:val="006C2B66"/>
    <w:rsid w:val="006C337F"/>
    <w:rsid w:val="006D00DD"/>
    <w:rsid w:val="006D2FCA"/>
    <w:rsid w:val="006E288D"/>
    <w:rsid w:val="006E3B63"/>
    <w:rsid w:val="006E4572"/>
    <w:rsid w:val="006E5C73"/>
    <w:rsid w:val="006F1076"/>
    <w:rsid w:val="006F479E"/>
    <w:rsid w:val="006F526E"/>
    <w:rsid w:val="0070605E"/>
    <w:rsid w:val="007060DB"/>
    <w:rsid w:val="00706C68"/>
    <w:rsid w:val="0070793B"/>
    <w:rsid w:val="0071017C"/>
    <w:rsid w:val="00710935"/>
    <w:rsid w:val="00716605"/>
    <w:rsid w:val="00721E48"/>
    <w:rsid w:val="007232E3"/>
    <w:rsid w:val="007311C1"/>
    <w:rsid w:val="00732DE7"/>
    <w:rsid w:val="00733941"/>
    <w:rsid w:val="00737FA3"/>
    <w:rsid w:val="007410A3"/>
    <w:rsid w:val="00742163"/>
    <w:rsid w:val="00742F93"/>
    <w:rsid w:val="007436BE"/>
    <w:rsid w:val="00750832"/>
    <w:rsid w:val="00750F58"/>
    <w:rsid w:val="00751121"/>
    <w:rsid w:val="00753339"/>
    <w:rsid w:val="00756B81"/>
    <w:rsid w:val="00757CB0"/>
    <w:rsid w:val="00764E56"/>
    <w:rsid w:val="007674CC"/>
    <w:rsid w:val="007706C7"/>
    <w:rsid w:val="00771E47"/>
    <w:rsid w:val="00772AD8"/>
    <w:rsid w:val="00773E56"/>
    <w:rsid w:val="00774C67"/>
    <w:rsid w:val="00775F98"/>
    <w:rsid w:val="00781983"/>
    <w:rsid w:val="00782B55"/>
    <w:rsid w:val="00787DE0"/>
    <w:rsid w:val="00793FD0"/>
    <w:rsid w:val="00796300"/>
    <w:rsid w:val="007974BF"/>
    <w:rsid w:val="007A2F40"/>
    <w:rsid w:val="007A69AB"/>
    <w:rsid w:val="007A729B"/>
    <w:rsid w:val="007A7AFD"/>
    <w:rsid w:val="007B1090"/>
    <w:rsid w:val="007B3052"/>
    <w:rsid w:val="007B37E5"/>
    <w:rsid w:val="007B3D81"/>
    <w:rsid w:val="007B5AC4"/>
    <w:rsid w:val="007B6540"/>
    <w:rsid w:val="007B7CD8"/>
    <w:rsid w:val="007C1EB8"/>
    <w:rsid w:val="007C320C"/>
    <w:rsid w:val="007C6A2A"/>
    <w:rsid w:val="007C787F"/>
    <w:rsid w:val="007D1E9A"/>
    <w:rsid w:val="007D51C4"/>
    <w:rsid w:val="007D69DC"/>
    <w:rsid w:val="007D6B3A"/>
    <w:rsid w:val="007E1BDE"/>
    <w:rsid w:val="007E26E0"/>
    <w:rsid w:val="007E385E"/>
    <w:rsid w:val="007E3A95"/>
    <w:rsid w:val="007E4320"/>
    <w:rsid w:val="007E4FF7"/>
    <w:rsid w:val="007E5B5E"/>
    <w:rsid w:val="007E5EBE"/>
    <w:rsid w:val="007E7883"/>
    <w:rsid w:val="007E7E12"/>
    <w:rsid w:val="007F2131"/>
    <w:rsid w:val="007F2C64"/>
    <w:rsid w:val="007F3B54"/>
    <w:rsid w:val="007F3E1E"/>
    <w:rsid w:val="007F539E"/>
    <w:rsid w:val="007F5686"/>
    <w:rsid w:val="007F625D"/>
    <w:rsid w:val="0080089B"/>
    <w:rsid w:val="00802431"/>
    <w:rsid w:val="00802976"/>
    <w:rsid w:val="00804AF1"/>
    <w:rsid w:val="008060E0"/>
    <w:rsid w:val="0080666E"/>
    <w:rsid w:val="00806B32"/>
    <w:rsid w:val="00807F3B"/>
    <w:rsid w:val="0081241A"/>
    <w:rsid w:val="00814B6E"/>
    <w:rsid w:val="008157AA"/>
    <w:rsid w:val="00817DC2"/>
    <w:rsid w:val="00821061"/>
    <w:rsid w:val="008232E8"/>
    <w:rsid w:val="00823D62"/>
    <w:rsid w:val="00824674"/>
    <w:rsid w:val="0082470B"/>
    <w:rsid w:val="00827942"/>
    <w:rsid w:val="00831FCE"/>
    <w:rsid w:val="0083264F"/>
    <w:rsid w:val="00832D85"/>
    <w:rsid w:val="008371E3"/>
    <w:rsid w:val="0084146A"/>
    <w:rsid w:val="00845043"/>
    <w:rsid w:val="008516D1"/>
    <w:rsid w:val="008529F2"/>
    <w:rsid w:val="008549E0"/>
    <w:rsid w:val="008555F6"/>
    <w:rsid w:val="00861864"/>
    <w:rsid w:val="00861BBB"/>
    <w:rsid w:val="0086543F"/>
    <w:rsid w:val="008670A7"/>
    <w:rsid w:val="00867408"/>
    <w:rsid w:val="00870920"/>
    <w:rsid w:val="00870B82"/>
    <w:rsid w:val="0087162F"/>
    <w:rsid w:val="00875B46"/>
    <w:rsid w:val="00875E1E"/>
    <w:rsid w:val="00877B37"/>
    <w:rsid w:val="00882B0E"/>
    <w:rsid w:val="00886BA9"/>
    <w:rsid w:val="008877F6"/>
    <w:rsid w:val="0089366E"/>
    <w:rsid w:val="0089722F"/>
    <w:rsid w:val="008974FD"/>
    <w:rsid w:val="0089760E"/>
    <w:rsid w:val="00897965"/>
    <w:rsid w:val="008A2518"/>
    <w:rsid w:val="008A3501"/>
    <w:rsid w:val="008A3D7B"/>
    <w:rsid w:val="008A418F"/>
    <w:rsid w:val="008A5C13"/>
    <w:rsid w:val="008A6C2C"/>
    <w:rsid w:val="008B1ED0"/>
    <w:rsid w:val="008B31AC"/>
    <w:rsid w:val="008B4C29"/>
    <w:rsid w:val="008B60CB"/>
    <w:rsid w:val="008B6B31"/>
    <w:rsid w:val="008B6F35"/>
    <w:rsid w:val="008B7321"/>
    <w:rsid w:val="008B740F"/>
    <w:rsid w:val="008C1E16"/>
    <w:rsid w:val="008C4224"/>
    <w:rsid w:val="008D1811"/>
    <w:rsid w:val="008D3046"/>
    <w:rsid w:val="008D3C10"/>
    <w:rsid w:val="008D4430"/>
    <w:rsid w:val="008D4491"/>
    <w:rsid w:val="008E0E79"/>
    <w:rsid w:val="008E512E"/>
    <w:rsid w:val="008E6B85"/>
    <w:rsid w:val="008F299E"/>
    <w:rsid w:val="008F2EBB"/>
    <w:rsid w:val="008F4B9C"/>
    <w:rsid w:val="008F5025"/>
    <w:rsid w:val="008F62E4"/>
    <w:rsid w:val="0090243D"/>
    <w:rsid w:val="00902ABD"/>
    <w:rsid w:val="009069CE"/>
    <w:rsid w:val="009102E6"/>
    <w:rsid w:val="00914BF2"/>
    <w:rsid w:val="00916A79"/>
    <w:rsid w:val="00933496"/>
    <w:rsid w:val="00942926"/>
    <w:rsid w:val="00942BD2"/>
    <w:rsid w:val="0094427C"/>
    <w:rsid w:val="00944F0E"/>
    <w:rsid w:val="009522D0"/>
    <w:rsid w:val="00955E03"/>
    <w:rsid w:val="00956796"/>
    <w:rsid w:val="00957690"/>
    <w:rsid w:val="00961A1A"/>
    <w:rsid w:val="0096460D"/>
    <w:rsid w:val="009710F1"/>
    <w:rsid w:val="0097196D"/>
    <w:rsid w:val="009744F4"/>
    <w:rsid w:val="009756DF"/>
    <w:rsid w:val="0097749D"/>
    <w:rsid w:val="0098565E"/>
    <w:rsid w:val="009917F1"/>
    <w:rsid w:val="0099442D"/>
    <w:rsid w:val="00994B4D"/>
    <w:rsid w:val="009953DC"/>
    <w:rsid w:val="009A2A2A"/>
    <w:rsid w:val="009A2A34"/>
    <w:rsid w:val="009A5785"/>
    <w:rsid w:val="009A5B89"/>
    <w:rsid w:val="009A793A"/>
    <w:rsid w:val="009B01A4"/>
    <w:rsid w:val="009B12CD"/>
    <w:rsid w:val="009B2C6D"/>
    <w:rsid w:val="009B42CC"/>
    <w:rsid w:val="009C0680"/>
    <w:rsid w:val="009C2987"/>
    <w:rsid w:val="009C30BB"/>
    <w:rsid w:val="009C5593"/>
    <w:rsid w:val="009D07AD"/>
    <w:rsid w:val="009D1410"/>
    <w:rsid w:val="009D29AF"/>
    <w:rsid w:val="009D2E37"/>
    <w:rsid w:val="009D3E5A"/>
    <w:rsid w:val="009D55C9"/>
    <w:rsid w:val="009D739A"/>
    <w:rsid w:val="009E138C"/>
    <w:rsid w:val="009E3F6C"/>
    <w:rsid w:val="009E40F3"/>
    <w:rsid w:val="009E5844"/>
    <w:rsid w:val="009F0D40"/>
    <w:rsid w:val="009F5370"/>
    <w:rsid w:val="00A04B1B"/>
    <w:rsid w:val="00A0571A"/>
    <w:rsid w:val="00A06D1C"/>
    <w:rsid w:val="00A100F2"/>
    <w:rsid w:val="00A114E1"/>
    <w:rsid w:val="00A12CE5"/>
    <w:rsid w:val="00A12E4A"/>
    <w:rsid w:val="00A13115"/>
    <w:rsid w:val="00A13A3F"/>
    <w:rsid w:val="00A13F3F"/>
    <w:rsid w:val="00A1795C"/>
    <w:rsid w:val="00A20061"/>
    <w:rsid w:val="00A23CEC"/>
    <w:rsid w:val="00A246B4"/>
    <w:rsid w:val="00A254F7"/>
    <w:rsid w:val="00A414C2"/>
    <w:rsid w:val="00A41B8B"/>
    <w:rsid w:val="00A42B01"/>
    <w:rsid w:val="00A43757"/>
    <w:rsid w:val="00A47EE1"/>
    <w:rsid w:val="00A51F56"/>
    <w:rsid w:val="00A56B52"/>
    <w:rsid w:val="00A60B67"/>
    <w:rsid w:val="00A61AA2"/>
    <w:rsid w:val="00A61AA4"/>
    <w:rsid w:val="00A64756"/>
    <w:rsid w:val="00A651AC"/>
    <w:rsid w:val="00A65A53"/>
    <w:rsid w:val="00A661B5"/>
    <w:rsid w:val="00A71D4C"/>
    <w:rsid w:val="00A72FA5"/>
    <w:rsid w:val="00A768E7"/>
    <w:rsid w:val="00A77B64"/>
    <w:rsid w:val="00A8100F"/>
    <w:rsid w:val="00A82751"/>
    <w:rsid w:val="00A831DA"/>
    <w:rsid w:val="00A91424"/>
    <w:rsid w:val="00A91ABD"/>
    <w:rsid w:val="00A92646"/>
    <w:rsid w:val="00A93281"/>
    <w:rsid w:val="00A96AAE"/>
    <w:rsid w:val="00A96F55"/>
    <w:rsid w:val="00A97AC2"/>
    <w:rsid w:val="00AA23EF"/>
    <w:rsid w:val="00AA43B1"/>
    <w:rsid w:val="00AA44B1"/>
    <w:rsid w:val="00AA5860"/>
    <w:rsid w:val="00AA5AA2"/>
    <w:rsid w:val="00AA63DC"/>
    <w:rsid w:val="00AB06B6"/>
    <w:rsid w:val="00AB31D2"/>
    <w:rsid w:val="00AB553B"/>
    <w:rsid w:val="00AB56D1"/>
    <w:rsid w:val="00AB6D7A"/>
    <w:rsid w:val="00AC11E1"/>
    <w:rsid w:val="00AC5C87"/>
    <w:rsid w:val="00AC6D8A"/>
    <w:rsid w:val="00AD0895"/>
    <w:rsid w:val="00AD175A"/>
    <w:rsid w:val="00AD2929"/>
    <w:rsid w:val="00AD70DF"/>
    <w:rsid w:val="00AE028E"/>
    <w:rsid w:val="00AE3CD8"/>
    <w:rsid w:val="00AE4212"/>
    <w:rsid w:val="00AE4370"/>
    <w:rsid w:val="00AE48C2"/>
    <w:rsid w:val="00AE5CD9"/>
    <w:rsid w:val="00AF1406"/>
    <w:rsid w:val="00AF2655"/>
    <w:rsid w:val="00AF4580"/>
    <w:rsid w:val="00AF5679"/>
    <w:rsid w:val="00AF5B58"/>
    <w:rsid w:val="00AF620D"/>
    <w:rsid w:val="00AF6928"/>
    <w:rsid w:val="00AF7357"/>
    <w:rsid w:val="00B00FED"/>
    <w:rsid w:val="00B02550"/>
    <w:rsid w:val="00B0382E"/>
    <w:rsid w:val="00B0486F"/>
    <w:rsid w:val="00B0639F"/>
    <w:rsid w:val="00B06852"/>
    <w:rsid w:val="00B104E9"/>
    <w:rsid w:val="00B1330B"/>
    <w:rsid w:val="00B13B6E"/>
    <w:rsid w:val="00B159F6"/>
    <w:rsid w:val="00B177D5"/>
    <w:rsid w:val="00B17B63"/>
    <w:rsid w:val="00B21FCA"/>
    <w:rsid w:val="00B2269C"/>
    <w:rsid w:val="00B2302D"/>
    <w:rsid w:val="00B233D6"/>
    <w:rsid w:val="00B25978"/>
    <w:rsid w:val="00B26909"/>
    <w:rsid w:val="00B27075"/>
    <w:rsid w:val="00B273C4"/>
    <w:rsid w:val="00B2796C"/>
    <w:rsid w:val="00B32971"/>
    <w:rsid w:val="00B35B79"/>
    <w:rsid w:val="00B367DF"/>
    <w:rsid w:val="00B40432"/>
    <w:rsid w:val="00B412DD"/>
    <w:rsid w:val="00B4251D"/>
    <w:rsid w:val="00B430B4"/>
    <w:rsid w:val="00B4476A"/>
    <w:rsid w:val="00B45F5C"/>
    <w:rsid w:val="00B46B91"/>
    <w:rsid w:val="00B475E3"/>
    <w:rsid w:val="00B55BEE"/>
    <w:rsid w:val="00B5729D"/>
    <w:rsid w:val="00B61AEC"/>
    <w:rsid w:val="00B6260A"/>
    <w:rsid w:val="00B63757"/>
    <w:rsid w:val="00B64115"/>
    <w:rsid w:val="00B65244"/>
    <w:rsid w:val="00B66730"/>
    <w:rsid w:val="00B66D52"/>
    <w:rsid w:val="00B67A29"/>
    <w:rsid w:val="00B71A1F"/>
    <w:rsid w:val="00B74255"/>
    <w:rsid w:val="00B756A7"/>
    <w:rsid w:val="00B76ED4"/>
    <w:rsid w:val="00B771B9"/>
    <w:rsid w:val="00B80451"/>
    <w:rsid w:val="00B808FB"/>
    <w:rsid w:val="00B83407"/>
    <w:rsid w:val="00B84230"/>
    <w:rsid w:val="00B85509"/>
    <w:rsid w:val="00B9083F"/>
    <w:rsid w:val="00B91799"/>
    <w:rsid w:val="00B91F0A"/>
    <w:rsid w:val="00B92823"/>
    <w:rsid w:val="00B9444A"/>
    <w:rsid w:val="00B958AB"/>
    <w:rsid w:val="00B978F8"/>
    <w:rsid w:val="00BA11A0"/>
    <w:rsid w:val="00BA25B9"/>
    <w:rsid w:val="00BA289B"/>
    <w:rsid w:val="00BA2B41"/>
    <w:rsid w:val="00BA4376"/>
    <w:rsid w:val="00BA495B"/>
    <w:rsid w:val="00BA4E52"/>
    <w:rsid w:val="00BA50C1"/>
    <w:rsid w:val="00BA724F"/>
    <w:rsid w:val="00BA7693"/>
    <w:rsid w:val="00BB10F5"/>
    <w:rsid w:val="00BB3005"/>
    <w:rsid w:val="00BB4757"/>
    <w:rsid w:val="00BB6825"/>
    <w:rsid w:val="00BB6C96"/>
    <w:rsid w:val="00BB74A8"/>
    <w:rsid w:val="00BC2606"/>
    <w:rsid w:val="00BC2BA6"/>
    <w:rsid w:val="00BD0BA2"/>
    <w:rsid w:val="00BD1123"/>
    <w:rsid w:val="00BD367B"/>
    <w:rsid w:val="00BD3FF2"/>
    <w:rsid w:val="00BD5162"/>
    <w:rsid w:val="00BD5209"/>
    <w:rsid w:val="00BD5763"/>
    <w:rsid w:val="00BD67A9"/>
    <w:rsid w:val="00BD78C0"/>
    <w:rsid w:val="00BE3075"/>
    <w:rsid w:val="00BE3DAA"/>
    <w:rsid w:val="00BE4ACC"/>
    <w:rsid w:val="00BF2017"/>
    <w:rsid w:val="00BF48FC"/>
    <w:rsid w:val="00BF4A7B"/>
    <w:rsid w:val="00BF5184"/>
    <w:rsid w:val="00C00F12"/>
    <w:rsid w:val="00C02A31"/>
    <w:rsid w:val="00C031F0"/>
    <w:rsid w:val="00C03897"/>
    <w:rsid w:val="00C04C4C"/>
    <w:rsid w:val="00C050B1"/>
    <w:rsid w:val="00C2043C"/>
    <w:rsid w:val="00C21816"/>
    <w:rsid w:val="00C22BEA"/>
    <w:rsid w:val="00C2327F"/>
    <w:rsid w:val="00C23306"/>
    <w:rsid w:val="00C25057"/>
    <w:rsid w:val="00C2528D"/>
    <w:rsid w:val="00C279F8"/>
    <w:rsid w:val="00C340A1"/>
    <w:rsid w:val="00C34C71"/>
    <w:rsid w:val="00C34CB2"/>
    <w:rsid w:val="00C3506F"/>
    <w:rsid w:val="00C35299"/>
    <w:rsid w:val="00C36FD0"/>
    <w:rsid w:val="00C37FB0"/>
    <w:rsid w:val="00C40BCA"/>
    <w:rsid w:val="00C40E00"/>
    <w:rsid w:val="00C41E0B"/>
    <w:rsid w:val="00C45690"/>
    <w:rsid w:val="00C47F0E"/>
    <w:rsid w:val="00C565A7"/>
    <w:rsid w:val="00C604CA"/>
    <w:rsid w:val="00C64875"/>
    <w:rsid w:val="00C65744"/>
    <w:rsid w:val="00C65D1C"/>
    <w:rsid w:val="00C67728"/>
    <w:rsid w:val="00C704B1"/>
    <w:rsid w:val="00C7112D"/>
    <w:rsid w:val="00C749E4"/>
    <w:rsid w:val="00C81EB1"/>
    <w:rsid w:val="00C821C0"/>
    <w:rsid w:val="00C84212"/>
    <w:rsid w:val="00C8780C"/>
    <w:rsid w:val="00C90D48"/>
    <w:rsid w:val="00C92004"/>
    <w:rsid w:val="00C93941"/>
    <w:rsid w:val="00C93FB8"/>
    <w:rsid w:val="00C95B97"/>
    <w:rsid w:val="00CA275C"/>
    <w:rsid w:val="00CA4738"/>
    <w:rsid w:val="00CA4E0A"/>
    <w:rsid w:val="00CA50F1"/>
    <w:rsid w:val="00CA57B6"/>
    <w:rsid w:val="00CA650B"/>
    <w:rsid w:val="00CA671E"/>
    <w:rsid w:val="00CB144A"/>
    <w:rsid w:val="00CB1856"/>
    <w:rsid w:val="00CB2B35"/>
    <w:rsid w:val="00CB4941"/>
    <w:rsid w:val="00CB7831"/>
    <w:rsid w:val="00CC1603"/>
    <w:rsid w:val="00CC61B6"/>
    <w:rsid w:val="00CC6F28"/>
    <w:rsid w:val="00CD009B"/>
    <w:rsid w:val="00CD1D82"/>
    <w:rsid w:val="00CD72D6"/>
    <w:rsid w:val="00CE06DC"/>
    <w:rsid w:val="00CE392C"/>
    <w:rsid w:val="00CE50B8"/>
    <w:rsid w:val="00CE5C58"/>
    <w:rsid w:val="00CE6D96"/>
    <w:rsid w:val="00CF2854"/>
    <w:rsid w:val="00CF3E3A"/>
    <w:rsid w:val="00CF478C"/>
    <w:rsid w:val="00CF77BA"/>
    <w:rsid w:val="00D013BB"/>
    <w:rsid w:val="00D014D0"/>
    <w:rsid w:val="00D03F2F"/>
    <w:rsid w:val="00D0433F"/>
    <w:rsid w:val="00D11871"/>
    <w:rsid w:val="00D14FAA"/>
    <w:rsid w:val="00D248A4"/>
    <w:rsid w:val="00D26025"/>
    <w:rsid w:val="00D27CAB"/>
    <w:rsid w:val="00D30B82"/>
    <w:rsid w:val="00D31190"/>
    <w:rsid w:val="00D31690"/>
    <w:rsid w:val="00D3172C"/>
    <w:rsid w:val="00D32103"/>
    <w:rsid w:val="00D3221D"/>
    <w:rsid w:val="00D342E7"/>
    <w:rsid w:val="00D3608A"/>
    <w:rsid w:val="00D360C2"/>
    <w:rsid w:val="00D3787C"/>
    <w:rsid w:val="00D423B0"/>
    <w:rsid w:val="00D42EA9"/>
    <w:rsid w:val="00D5111A"/>
    <w:rsid w:val="00D5143E"/>
    <w:rsid w:val="00D52AC1"/>
    <w:rsid w:val="00D53250"/>
    <w:rsid w:val="00D5350E"/>
    <w:rsid w:val="00D53588"/>
    <w:rsid w:val="00D53DA3"/>
    <w:rsid w:val="00D54577"/>
    <w:rsid w:val="00D55882"/>
    <w:rsid w:val="00D56884"/>
    <w:rsid w:val="00D575E4"/>
    <w:rsid w:val="00D604F5"/>
    <w:rsid w:val="00D60878"/>
    <w:rsid w:val="00D61E8B"/>
    <w:rsid w:val="00D61F09"/>
    <w:rsid w:val="00D6203C"/>
    <w:rsid w:val="00D64A04"/>
    <w:rsid w:val="00D676C4"/>
    <w:rsid w:val="00D70E0C"/>
    <w:rsid w:val="00D71217"/>
    <w:rsid w:val="00D71637"/>
    <w:rsid w:val="00D71955"/>
    <w:rsid w:val="00D73B52"/>
    <w:rsid w:val="00D776EF"/>
    <w:rsid w:val="00D8394F"/>
    <w:rsid w:val="00D90884"/>
    <w:rsid w:val="00D920DE"/>
    <w:rsid w:val="00D9234A"/>
    <w:rsid w:val="00D92D2E"/>
    <w:rsid w:val="00D92E28"/>
    <w:rsid w:val="00D92E78"/>
    <w:rsid w:val="00D9453A"/>
    <w:rsid w:val="00D9593F"/>
    <w:rsid w:val="00D962D0"/>
    <w:rsid w:val="00DA0060"/>
    <w:rsid w:val="00DA0ACA"/>
    <w:rsid w:val="00DA2088"/>
    <w:rsid w:val="00DA3A7A"/>
    <w:rsid w:val="00DB0E34"/>
    <w:rsid w:val="00DB1C7D"/>
    <w:rsid w:val="00DB2996"/>
    <w:rsid w:val="00DB2B23"/>
    <w:rsid w:val="00DB330A"/>
    <w:rsid w:val="00DB570E"/>
    <w:rsid w:val="00DB59E8"/>
    <w:rsid w:val="00DC142E"/>
    <w:rsid w:val="00DC1B30"/>
    <w:rsid w:val="00DC1D51"/>
    <w:rsid w:val="00DC21A5"/>
    <w:rsid w:val="00DC3083"/>
    <w:rsid w:val="00DD0DDE"/>
    <w:rsid w:val="00DD4E73"/>
    <w:rsid w:val="00DD5740"/>
    <w:rsid w:val="00DD7B38"/>
    <w:rsid w:val="00DE2555"/>
    <w:rsid w:val="00DE2906"/>
    <w:rsid w:val="00DE7832"/>
    <w:rsid w:val="00DE7AD6"/>
    <w:rsid w:val="00DE7F2D"/>
    <w:rsid w:val="00DF083C"/>
    <w:rsid w:val="00DF09A4"/>
    <w:rsid w:val="00DF43F0"/>
    <w:rsid w:val="00DF7115"/>
    <w:rsid w:val="00E0419A"/>
    <w:rsid w:val="00E05604"/>
    <w:rsid w:val="00E074EA"/>
    <w:rsid w:val="00E07E19"/>
    <w:rsid w:val="00E10FAA"/>
    <w:rsid w:val="00E1215D"/>
    <w:rsid w:val="00E12AFC"/>
    <w:rsid w:val="00E13F25"/>
    <w:rsid w:val="00E17968"/>
    <w:rsid w:val="00E17D4B"/>
    <w:rsid w:val="00E2156E"/>
    <w:rsid w:val="00E255F0"/>
    <w:rsid w:val="00E26D0A"/>
    <w:rsid w:val="00E30305"/>
    <w:rsid w:val="00E304E5"/>
    <w:rsid w:val="00E32AE3"/>
    <w:rsid w:val="00E345A7"/>
    <w:rsid w:val="00E35A45"/>
    <w:rsid w:val="00E36171"/>
    <w:rsid w:val="00E373C9"/>
    <w:rsid w:val="00E407F1"/>
    <w:rsid w:val="00E45CD2"/>
    <w:rsid w:val="00E50DA5"/>
    <w:rsid w:val="00E51A9E"/>
    <w:rsid w:val="00E52FFB"/>
    <w:rsid w:val="00E55B5E"/>
    <w:rsid w:val="00E56387"/>
    <w:rsid w:val="00E56763"/>
    <w:rsid w:val="00E567B4"/>
    <w:rsid w:val="00E607C5"/>
    <w:rsid w:val="00E61F02"/>
    <w:rsid w:val="00E630A3"/>
    <w:rsid w:val="00E654FC"/>
    <w:rsid w:val="00E7226C"/>
    <w:rsid w:val="00E76C6F"/>
    <w:rsid w:val="00E7774C"/>
    <w:rsid w:val="00E81CFB"/>
    <w:rsid w:val="00E81DDB"/>
    <w:rsid w:val="00E825B9"/>
    <w:rsid w:val="00E82B35"/>
    <w:rsid w:val="00E85980"/>
    <w:rsid w:val="00E90AB3"/>
    <w:rsid w:val="00E930C6"/>
    <w:rsid w:val="00E93CEE"/>
    <w:rsid w:val="00E960BA"/>
    <w:rsid w:val="00EA5A63"/>
    <w:rsid w:val="00EB06E0"/>
    <w:rsid w:val="00EB11C6"/>
    <w:rsid w:val="00EB2079"/>
    <w:rsid w:val="00EB4D16"/>
    <w:rsid w:val="00EB4F85"/>
    <w:rsid w:val="00EB5A34"/>
    <w:rsid w:val="00EC16D1"/>
    <w:rsid w:val="00EC4E43"/>
    <w:rsid w:val="00EC522D"/>
    <w:rsid w:val="00EC53DE"/>
    <w:rsid w:val="00EC5783"/>
    <w:rsid w:val="00EC6AAC"/>
    <w:rsid w:val="00ED0220"/>
    <w:rsid w:val="00ED374B"/>
    <w:rsid w:val="00ED3EB8"/>
    <w:rsid w:val="00ED43D8"/>
    <w:rsid w:val="00ED713F"/>
    <w:rsid w:val="00ED7CC5"/>
    <w:rsid w:val="00ED7E9A"/>
    <w:rsid w:val="00EE0403"/>
    <w:rsid w:val="00EF0D41"/>
    <w:rsid w:val="00EF0F10"/>
    <w:rsid w:val="00EF1CA5"/>
    <w:rsid w:val="00EF4734"/>
    <w:rsid w:val="00EF48A6"/>
    <w:rsid w:val="00EF64E2"/>
    <w:rsid w:val="00F018D4"/>
    <w:rsid w:val="00F065BB"/>
    <w:rsid w:val="00F075C1"/>
    <w:rsid w:val="00F07710"/>
    <w:rsid w:val="00F10839"/>
    <w:rsid w:val="00F110E8"/>
    <w:rsid w:val="00F12363"/>
    <w:rsid w:val="00F238D2"/>
    <w:rsid w:val="00F24652"/>
    <w:rsid w:val="00F25E79"/>
    <w:rsid w:val="00F2646F"/>
    <w:rsid w:val="00F305CB"/>
    <w:rsid w:val="00F359B6"/>
    <w:rsid w:val="00F40998"/>
    <w:rsid w:val="00F42D81"/>
    <w:rsid w:val="00F434EF"/>
    <w:rsid w:val="00F437E3"/>
    <w:rsid w:val="00F44AC9"/>
    <w:rsid w:val="00F5079D"/>
    <w:rsid w:val="00F50A27"/>
    <w:rsid w:val="00F52019"/>
    <w:rsid w:val="00F53398"/>
    <w:rsid w:val="00F5343A"/>
    <w:rsid w:val="00F56254"/>
    <w:rsid w:val="00F57C85"/>
    <w:rsid w:val="00F619BE"/>
    <w:rsid w:val="00F71726"/>
    <w:rsid w:val="00F73915"/>
    <w:rsid w:val="00F74A7B"/>
    <w:rsid w:val="00F7587C"/>
    <w:rsid w:val="00F83BAA"/>
    <w:rsid w:val="00F85134"/>
    <w:rsid w:val="00F86A78"/>
    <w:rsid w:val="00F94049"/>
    <w:rsid w:val="00F966D0"/>
    <w:rsid w:val="00FA21B6"/>
    <w:rsid w:val="00FA2578"/>
    <w:rsid w:val="00FA792A"/>
    <w:rsid w:val="00FB0645"/>
    <w:rsid w:val="00FB136C"/>
    <w:rsid w:val="00FB1DD0"/>
    <w:rsid w:val="00FB21BF"/>
    <w:rsid w:val="00FB29F2"/>
    <w:rsid w:val="00FB2D2C"/>
    <w:rsid w:val="00FB4DC6"/>
    <w:rsid w:val="00FB5C6C"/>
    <w:rsid w:val="00FC3E0B"/>
    <w:rsid w:val="00FD285E"/>
    <w:rsid w:val="00FD5B21"/>
    <w:rsid w:val="00FD5EF1"/>
    <w:rsid w:val="00FD7342"/>
    <w:rsid w:val="00FE2088"/>
    <w:rsid w:val="00FE29D5"/>
    <w:rsid w:val="00FE4524"/>
    <w:rsid w:val="00FE768C"/>
    <w:rsid w:val="00FF3ED2"/>
    <w:rsid w:val="00FF5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D76083"/>
  <w15:chartTrackingRefBased/>
  <w15:docId w15:val="{068D0153-2176-2C44-AB04-2C7706F5B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32F"/>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3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1232F"/>
    <w:pPr>
      <w:tabs>
        <w:tab w:val="center" w:pos="4680"/>
        <w:tab w:val="right" w:pos="9360"/>
      </w:tabs>
      <w:spacing w:line="240" w:lineRule="auto"/>
    </w:pPr>
  </w:style>
  <w:style w:type="character" w:customStyle="1" w:styleId="FooterChar">
    <w:name w:val="Footer Char"/>
    <w:basedOn w:val="DefaultParagraphFont"/>
    <w:link w:val="Footer"/>
    <w:uiPriority w:val="99"/>
    <w:rsid w:val="0051232F"/>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51232F"/>
  </w:style>
  <w:style w:type="paragraph" w:styleId="ListParagraph">
    <w:name w:val="List Paragraph"/>
    <w:basedOn w:val="Normal"/>
    <w:uiPriority w:val="34"/>
    <w:qFormat/>
    <w:rsid w:val="005123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02</Words>
  <Characters>5712</Characters>
  <Application>Microsoft Office Word</Application>
  <DocSecurity>0</DocSecurity>
  <Lines>47</Lines>
  <Paragraphs>13</Paragraphs>
  <ScaleCrop>false</ScaleCrop>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ard Maldonado</cp:lastModifiedBy>
  <cp:revision>2</cp:revision>
  <dcterms:created xsi:type="dcterms:W3CDTF">2024-05-15T19:18:00Z</dcterms:created>
  <dcterms:modified xsi:type="dcterms:W3CDTF">2024-05-15T19:53:00Z</dcterms:modified>
</cp:coreProperties>
</file>